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9E3FC" w14:textId="77777777" w:rsidR="00C713D8" w:rsidRDefault="00C713D8" w:rsidP="00C713D8">
      <w:pPr>
        <w:spacing w:after="160" w:line="256" w:lineRule="auto"/>
        <w:rPr>
          <w:rFonts w:eastAsia="Calibri"/>
          <w:b/>
          <w:bCs/>
          <w:color w:val="000000"/>
          <w:szCs w:val="22"/>
          <w:lang w:val="en-GB" w:eastAsia="en-US"/>
        </w:rPr>
      </w:pPr>
      <w:r>
        <w:rPr>
          <w:rFonts w:eastAsia="Calibri"/>
          <w:b/>
          <w:bCs/>
          <w:color w:val="000000"/>
          <w:szCs w:val="22"/>
          <w:lang w:val="en-GB" w:eastAsia="en-US"/>
        </w:rPr>
        <w:t>Appendix A</w:t>
      </w:r>
    </w:p>
    <w:p w14:paraId="6FDC2000" w14:textId="77777777" w:rsidR="00C713D8" w:rsidRDefault="00C713D8" w:rsidP="00C713D8">
      <w:pPr>
        <w:spacing w:after="160" w:line="256" w:lineRule="auto"/>
        <w:rPr>
          <w:rFonts w:eastAsia="Calibri"/>
          <w:color w:val="000000"/>
          <w:szCs w:val="22"/>
          <w:lang w:eastAsia="en-US"/>
        </w:rPr>
      </w:pPr>
      <w:r>
        <w:rPr>
          <w:rFonts w:eastAsia="Calibri"/>
          <w:color w:val="000000"/>
          <w:szCs w:val="22"/>
          <w:lang w:val="en-GB" w:eastAsia="en-US"/>
        </w:rPr>
        <w:t xml:space="preserve">Interview guide for </w:t>
      </w:r>
      <w:r>
        <w:rPr>
          <w:rFonts w:eastAsia="Calibri"/>
          <w:color w:val="000000"/>
          <w:szCs w:val="22"/>
          <w:lang w:eastAsia="en-US"/>
        </w:rPr>
        <w:t>”Long-term experiences of patients after an ACL reconstruction” aiming to ”gain a deeper understating of the experiences of living with an altered knee in the long-term from patients after an ACL reconstruction”.</w:t>
      </w:r>
    </w:p>
    <w:p w14:paraId="6AC48E98" w14:textId="77777777" w:rsidR="00C713D8" w:rsidRDefault="00C713D8" w:rsidP="00C713D8">
      <w:pPr>
        <w:spacing w:after="160" w:line="360" w:lineRule="auto"/>
        <w:rPr>
          <w:rFonts w:eastAsia="Calibri"/>
          <w:color w:val="000000"/>
          <w:szCs w:val="22"/>
          <w:lang w:val="en-GB" w:eastAsia="en-US"/>
        </w:rPr>
      </w:pPr>
    </w:p>
    <w:p w14:paraId="119F3AF5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>Can you please describe how you injured your ACL?</w:t>
      </w:r>
    </w:p>
    <w:p w14:paraId="24A58579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>How are you phyiscally active today?</w:t>
      </w:r>
    </w:p>
    <w:p w14:paraId="7CFE3CD5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 xml:space="preserve">(if active within a sport activity) What does your sport mean to you? </w:t>
      </w:r>
    </w:p>
    <w:p w14:paraId="4070BB54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>Seen from a knee related perspective, how is your life today?</w:t>
      </w:r>
    </w:p>
    <w:p w14:paraId="3FCF5A69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 xml:space="preserve">What do you feel about your knee? </w:t>
      </w:r>
    </w:p>
    <w:p w14:paraId="10CC4045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>How has the injury and rehabilitation process changed your life?</w:t>
      </w:r>
    </w:p>
    <w:p w14:paraId="06CA4D8B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>Could you please tell me about your experience of rehabilitation?</w:t>
      </w:r>
    </w:p>
    <w:p w14:paraId="1A0D82FF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>Which meaningful events have you experienced along the way?</w:t>
      </w:r>
    </w:p>
    <w:p w14:paraId="13673EA4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>How do you feel it is to have an ACL injured knee today?</w:t>
      </w:r>
    </w:p>
    <w:p w14:paraId="7ADAD06C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 xml:space="preserve">Which consequences of the knee injury do you experience in your daily life? </w:t>
      </w:r>
    </w:p>
    <w:p w14:paraId="377ABDF0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>Please tell me about your knee-related function today?</w:t>
      </w:r>
    </w:p>
    <w:p w14:paraId="7AD58004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 xml:space="preserve">Do you experience any limitation related to your knee, and in case, which? </w:t>
      </w:r>
    </w:p>
    <w:p w14:paraId="6B9D25DE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>What do you feel about the treatement you received, both surgery and rehabilitation?</w:t>
      </w:r>
    </w:p>
    <w:p w14:paraId="06C29EC7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 xml:space="preserve">If you could go back in time, what would you change? </w:t>
      </w:r>
    </w:p>
    <w:p w14:paraId="7351E5C6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 xml:space="preserve">How do you feel it is to have an ACL injured knee today? </w:t>
      </w:r>
    </w:p>
    <w:p w14:paraId="27E8C096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 xml:space="preserve">Do you have any proposition for improvement? </w:t>
      </w:r>
    </w:p>
    <w:p w14:paraId="27310473" w14:textId="77777777" w:rsidR="00C713D8" w:rsidRDefault="00C713D8" w:rsidP="00C713D8">
      <w:pPr>
        <w:numPr>
          <w:ilvl w:val="0"/>
          <w:numId w:val="1"/>
        </w:numPr>
        <w:spacing w:line="360" w:lineRule="auto"/>
        <w:contextualSpacing/>
        <w:rPr>
          <w:rFonts w:eastAsia="Calibri"/>
          <w:color w:val="000000"/>
          <w:szCs w:val="22"/>
          <w:lang w:val="en-GB" w:eastAsia="en-US"/>
        </w:rPr>
      </w:pPr>
      <w:r>
        <w:rPr>
          <w:rFonts w:eastAsia="Calibri"/>
          <w:color w:val="000000"/>
          <w:szCs w:val="22"/>
          <w:lang w:val="en-GB" w:eastAsia="en-US"/>
        </w:rPr>
        <w:t xml:space="preserve">Is there anything you would like to add? </w:t>
      </w:r>
    </w:p>
    <w:p w14:paraId="1E846DF8" w14:textId="77777777" w:rsidR="00C713D8" w:rsidRDefault="00C713D8" w:rsidP="00C713D8">
      <w:pPr>
        <w:pStyle w:val="Newparagraph"/>
        <w:ind w:firstLine="0"/>
        <w:rPr>
          <w:rFonts w:eastAsia="Times New Roman"/>
          <w:lang w:val="en-GB" w:eastAsia="en-GB"/>
        </w:rPr>
      </w:pPr>
    </w:p>
    <w:p w14:paraId="2E1675E3" w14:textId="77777777" w:rsidR="00AD1EF1" w:rsidRDefault="00AD1EF1"/>
    <w:sectPr w:rsidR="00AD1E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5797E"/>
    <w:multiLevelType w:val="hybridMultilevel"/>
    <w:tmpl w:val="6E008BD4"/>
    <w:lvl w:ilvl="0" w:tplc="900CBE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7088607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CD6"/>
    <w:rsid w:val="001B6AEC"/>
    <w:rsid w:val="00AD1EF1"/>
    <w:rsid w:val="00B47CD6"/>
    <w:rsid w:val="00C713D8"/>
    <w:rsid w:val="00E3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7AE08B-5A07-4789-8084-274AD6B62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13D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wparagraphCarattere">
    <w:name w:val="New paragraph Carattere"/>
    <w:basedOn w:val="Carpredefinitoparagrafo"/>
    <w:link w:val="Newparagraph"/>
    <w:locked/>
    <w:rsid w:val="00C713D8"/>
    <w:rPr>
      <w:sz w:val="24"/>
      <w:szCs w:val="24"/>
      <w:lang w:val="en-US"/>
    </w:rPr>
  </w:style>
  <w:style w:type="paragraph" w:customStyle="1" w:styleId="Newparagraph">
    <w:name w:val="New paragraph"/>
    <w:basedOn w:val="Normale"/>
    <w:link w:val="NewparagraphCarattere"/>
    <w:qFormat/>
    <w:rsid w:val="00C713D8"/>
    <w:pPr>
      <w:ind w:firstLine="720"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75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 Piussi</dc:creator>
  <cp:keywords/>
  <dc:description/>
  <cp:lastModifiedBy>Ramana Piussi</cp:lastModifiedBy>
  <cp:revision>2</cp:revision>
  <dcterms:created xsi:type="dcterms:W3CDTF">2022-09-22T13:27:00Z</dcterms:created>
  <dcterms:modified xsi:type="dcterms:W3CDTF">2022-09-22T13:27:00Z</dcterms:modified>
</cp:coreProperties>
</file>